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0A7D93" w14:textId="49ECCD27" w:rsidR="004F35C4" w:rsidRPr="00211ECB" w:rsidRDefault="00C6452D">
      <w:pPr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 xml:space="preserve">S1 </w:t>
      </w:r>
      <w:r w:rsidR="00211ECB" w:rsidRPr="00211ECB">
        <w:rPr>
          <w:sz w:val="28"/>
          <w:szCs w:val="28"/>
          <w:lang w:val="en-GB"/>
        </w:rPr>
        <w:t>Interview guide – side effects hiv medication</w:t>
      </w:r>
    </w:p>
    <w:p w14:paraId="1F802707" w14:textId="77777777" w:rsidR="004F35C4" w:rsidRDefault="004F35C4">
      <w:pPr>
        <w:rPr>
          <w:lang w:val="en-GB"/>
        </w:rPr>
      </w:pPr>
    </w:p>
    <w:p w14:paraId="1265FAFB" w14:textId="77777777" w:rsidR="00211ECB" w:rsidRPr="00211ECB" w:rsidRDefault="00211ECB">
      <w:pPr>
        <w:rPr>
          <w:b/>
          <w:lang w:val="en-GB"/>
        </w:rPr>
      </w:pPr>
      <w:r w:rsidRPr="00211ECB">
        <w:rPr>
          <w:b/>
          <w:lang w:val="en-GB"/>
        </w:rPr>
        <w:t>Swedish</w:t>
      </w:r>
    </w:p>
    <w:p w14:paraId="6D5A34F0" w14:textId="77777777" w:rsidR="004F35C4" w:rsidRDefault="004F35C4">
      <w:r>
        <w:t>Vad tänker du på när du hör ordet biverkningar?</w:t>
      </w:r>
    </w:p>
    <w:p w14:paraId="38ADDF83" w14:textId="77777777" w:rsidR="004F35C4" w:rsidRDefault="004F35C4">
      <w:r w:rsidRPr="00211ECB">
        <w:rPr>
          <w:i/>
        </w:rPr>
        <w:t>Om informant räknar upp symptom</w:t>
      </w:r>
      <w:r>
        <w:t>: vad tänker du att det beror på?</w:t>
      </w:r>
    </w:p>
    <w:p w14:paraId="0164760B" w14:textId="77777777" w:rsidR="00037AF6" w:rsidRDefault="00037AF6">
      <w:r>
        <w:t>Har du biverkningar?</w:t>
      </w:r>
    </w:p>
    <w:p w14:paraId="0611221F" w14:textId="77777777" w:rsidR="004F35C4" w:rsidRDefault="004F35C4">
      <w:r>
        <w:t>Vad tänker du är en biverkan?</w:t>
      </w:r>
    </w:p>
    <w:p w14:paraId="5A56B37D" w14:textId="77777777" w:rsidR="004F35C4" w:rsidRDefault="004F35C4">
      <w:r>
        <w:t>Om du skulle förklara vad ordet biverkningar betyder, hur skulle du göra det?</w:t>
      </w:r>
    </w:p>
    <w:p w14:paraId="4B309889" w14:textId="77777777" w:rsidR="004F35C4" w:rsidRDefault="004F35C4">
      <w:r>
        <w:t>Hur mycket påverkar biverkningar dig i din vardag?</w:t>
      </w:r>
    </w:p>
    <w:p w14:paraId="22589D5B" w14:textId="77777777" w:rsidR="00037AF6" w:rsidRDefault="00037AF6"/>
    <w:p w14:paraId="3C9980E1" w14:textId="77777777" w:rsidR="00211ECB" w:rsidRPr="00211ECB" w:rsidRDefault="00211ECB">
      <w:pPr>
        <w:rPr>
          <w:b/>
        </w:rPr>
      </w:pPr>
      <w:r w:rsidRPr="00211ECB">
        <w:rPr>
          <w:b/>
        </w:rPr>
        <w:t>English</w:t>
      </w:r>
    </w:p>
    <w:p w14:paraId="67F202E4" w14:textId="77777777" w:rsidR="00037AF6" w:rsidRDefault="00037AF6">
      <w:pPr>
        <w:rPr>
          <w:lang w:val="en-US"/>
        </w:rPr>
      </w:pPr>
      <w:r w:rsidRPr="00037AF6">
        <w:rPr>
          <w:lang w:val="en-US"/>
        </w:rPr>
        <w:t>What do you think about when you hear the word side effects?</w:t>
      </w:r>
    </w:p>
    <w:p w14:paraId="4A65C5C9" w14:textId="77777777" w:rsidR="00037AF6" w:rsidRDefault="00037AF6">
      <w:pPr>
        <w:rPr>
          <w:lang w:val="en-US"/>
        </w:rPr>
      </w:pPr>
      <w:r>
        <w:rPr>
          <w:lang w:val="en-US"/>
        </w:rPr>
        <w:t>Do you have side effects from hiv medication?</w:t>
      </w:r>
    </w:p>
    <w:p w14:paraId="3D618B82" w14:textId="77777777" w:rsidR="00037AF6" w:rsidRPr="003932DD" w:rsidRDefault="00211ECB">
      <w:pPr>
        <w:rPr>
          <w:i/>
          <w:lang w:val="en-US"/>
        </w:rPr>
      </w:pPr>
      <w:r>
        <w:rPr>
          <w:i/>
          <w:lang w:val="en-US"/>
        </w:rPr>
        <w:t xml:space="preserve">If participant list symptoms: </w:t>
      </w:r>
      <w:r w:rsidR="00037AF6">
        <w:rPr>
          <w:lang w:val="en-US"/>
        </w:rPr>
        <w:t xml:space="preserve">What do you think caused those </w:t>
      </w:r>
      <w:r>
        <w:rPr>
          <w:lang w:val="en-US"/>
        </w:rPr>
        <w:t>symptoms?</w:t>
      </w:r>
    </w:p>
    <w:p w14:paraId="6231CBBF" w14:textId="77777777" w:rsidR="00037AF6" w:rsidRDefault="00037AF6">
      <w:pPr>
        <w:rPr>
          <w:lang w:val="en-US"/>
        </w:rPr>
      </w:pPr>
      <w:r>
        <w:rPr>
          <w:lang w:val="en-US"/>
        </w:rPr>
        <w:t xml:space="preserve">How would you explain the word side </w:t>
      </w:r>
      <w:r w:rsidR="00211ECB">
        <w:rPr>
          <w:lang w:val="en-US"/>
        </w:rPr>
        <w:t>effects?</w:t>
      </w:r>
    </w:p>
    <w:p w14:paraId="2B625034" w14:textId="77777777" w:rsidR="00037AF6" w:rsidRDefault="00037AF6">
      <w:pPr>
        <w:rPr>
          <w:lang w:val="en-US"/>
        </w:rPr>
      </w:pPr>
      <w:r>
        <w:rPr>
          <w:lang w:val="en-US"/>
        </w:rPr>
        <w:t>How much does side effects interfere with your everyday life</w:t>
      </w:r>
    </w:p>
    <w:p w14:paraId="75ABB15B" w14:textId="77777777" w:rsidR="00037AF6" w:rsidRPr="00037AF6" w:rsidRDefault="00037AF6">
      <w:pPr>
        <w:rPr>
          <w:lang w:val="en-US"/>
        </w:rPr>
      </w:pPr>
    </w:p>
    <w:sectPr w:rsidR="00037AF6" w:rsidRPr="00037A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F35C4"/>
    <w:rsid w:val="00034926"/>
    <w:rsid w:val="00037AF6"/>
    <w:rsid w:val="00097019"/>
    <w:rsid w:val="001923EC"/>
    <w:rsid w:val="00211ECB"/>
    <w:rsid w:val="003932DD"/>
    <w:rsid w:val="003C290E"/>
    <w:rsid w:val="004F35C4"/>
    <w:rsid w:val="004F4633"/>
    <w:rsid w:val="00C6452D"/>
    <w:rsid w:val="00D41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7E5B2"/>
  <w15:docId w15:val="{E273FB2E-9E90-4D0C-B122-992EFA770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, LIME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indberg</dc:creator>
  <cp:lastModifiedBy>chn off31</cp:lastModifiedBy>
  <cp:revision>3</cp:revision>
  <dcterms:created xsi:type="dcterms:W3CDTF">2020-11-03T11:24:00Z</dcterms:created>
  <dcterms:modified xsi:type="dcterms:W3CDTF">2020-11-27T10:15:00Z</dcterms:modified>
</cp:coreProperties>
</file>